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19F5" w14:textId="00436101" w:rsidR="001464EF" w:rsidRDefault="001464EF" w:rsidP="001464EF">
      <w:pPr>
        <w:pStyle w:val="Titre1"/>
        <w:tabs>
          <w:tab w:val="left" w:pos="2918"/>
        </w:tabs>
      </w:pPr>
      <w:r>
        <w:t xml:space="preserve">Supplementary material </w:t>
      </w:r>
    </w:p>
    <w:p w14:paraId="2713F2DD" w14:textId="77777777" w:rsidR="001464EF" w:rsidRDefault="001464EF" w:rsidP="001464EF"/>
    <w:p w14:paraId="41654434" w14:textId="69D7AC4B" w:rsidR="001464EF" w:rsidRPr="001464EF" w:rsidRDefault="001464EF" w:rsidP="001464EF">
      <w:pPr>
        <w:spacing w:line="480" w:lineRule="auto"/>
        <w:rPr>
          <w:rFonts w:ascii="Times New Roman" w:hAnsi="Times New Roman" w:cs="Times New Roman"/>
        </w:rPr>
      </w:pPr>
      <w:r w:rsidRPr="001464EF">
        <w:rPr>
          <w:rFonts w:ascii="Times New Roman" w:hAnsi="Times New Roman" w:cs="Times New Roman"/>
        </w:rPr>
        <w:t>Table S1 Associations between sleep disturbances and neuroimaging correlates.</w:t>
      </w:r>
    </w:p>
    <w:p w14:paraId="0B565E76" w14:textId="1E7BEB65" w:rsidR="001464EF" w:rsidRPr="001464EF" w:rsidRDefault="001464EF" w:rsidP="001464EF">
      <w:pPr>
        <w:spacing w:line="480" w:lineRule="auto"/>
        <w:rPr>
          <w:rFonts w:ascii="Times New Roman" w:hAnsi="Times New Roman" w:cs="Times New Roman"/>
        </w:rPr>
      </w:pPr>
      <w:r w:rsidRPr="001464EF">
        <w:rPr>
          <w:rFonts w:ascii="Times New Roman" w:hAnsi="Times New Roman" w:cs="Times New Roman"/>
        </w:rPr>
        <w:t>Table S2 Associations between sleep disturbances and cortisol levels.</w:t>
      </w:r>
    </w:p>
    <w:p w14:paraId="3D0FB963" w14:textId="4F2FA3D5" w:rsidR="001464EF" w:rsidRPr="001464EF" w:rsidRDefault="001464EF" w:rsidP="001464E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1AD06DB" w14:textId="77777777" w:rsidR="001464EF" w:rsidRDefault="001464EF" w:rsidP="001464EF">
      <w:pPr>
        <w:pStyle w:val="Lgende"/>
        <w:keepNext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  <w:sectPr w:rsidR="001464EF" w:rsidSect="001464EF">
          <w:pgSz w:w="11906" w:h="16838"/>
          <w:pgMar w:top="1411" w:right="1411" w:bottom="1411" w:left="1411" w:header="720" w:footer="720" w:gutter="0"/>
          <w:cols w:space="720"/>
          <w:docGrid w:linePitch="360"/>
        </w:sectPr>
      </w:pPr>
    </w:p>
    <w:p w14:paraId="1F47DD50" w14:textId="77777777" w:rsidR="001464EF" w:rsidRDefault="001464EF" w:rsidP="001464EF">
      <w:pPr>
        <w:pStyle w:val="Lgende"/>
        <w:keepNext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D014DB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S1</w:t>
      </w:r>
      <w:r w:rsidRPr="00D014D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Pr="00D014DB">
        <w:rPr>
          <w:rFonts w:ascii="Times New Roman" w:hAnsi="Times New Roman" w:cs="Times New Roman"/>
          <w:i w:val="0"/>
          <w:iCs w:val="0"/>
          <w:color w:val="auto"/>
        </w:rPr>
        <w:t>Associations between sleep di</w:t>
      </w:r>
      <w:r>
        <w:rPr>
          <w:rFonts w:ascii="Times New Roman" w:hAnsi="Times New Roman" w:cs="Times New Roman"/>
          <w:i w:val="0"/>
          <w:iCs w:val="0"/>
          <w:color w:val="auto"/>
        </w:rPr>
        <w:t>sturbances</w:t>
      </w:r>
      <w:r w:rsidRPr="00D014DB">
        <w:rPr>
          <w:rFonts w:ascii="Times New Roman" w:hAnsi="Times New Roman" w:cs="Times New Roman"/>
          <w:i w:val="0"/>
          <w:iCs w:val="0"/>
          <w:color w:val="auto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</w:rPr>
        <w:t>neuroimaging correlates</w:t>
      </w:r>
      <w:r w:rsidRPr="00D014DB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</w:p>
    <w:p w14:paraId="23021171" w14:textId="77777777" w:rsidR="001464EF" w:rsidRPr="0065530C" w:rsidRDefault="001464EF" w:rsidP="001464EF">
      <w:pPr>
        <w:spacing w:line="240" w:lineRule="auto"/>
      </w:pPr>
    </w:p>
    <w:tbl>
      <w:tblPr>
        <w:tblStyle w:val="Grilledutableau"/>
        <w:tblW w:w="11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540"/>
        <w:gridCol w:w="985"/>
        <w:gridCol w:w="645"/>
        <w:gridCol w:w="241"/>
        <w:gridCol w:w="559"/>
        <w:gridCol w:w="990"/>
        <w:gridCol w:w="630"/>
        <w:gridCol w:w="270"/>
        <w:gridCol w:w="540"/>
        <w:gridCol w:w="990"/>
        <w:gridCol w:w="630"/>
        <w:gridCol w:w="270"/>
        <w:gridCol w:w="540"/>
        <w:gridCol w:w="990"/>
        <w:gridCol w:w="630"/>
      </w:tblGrid>
      <w:tr w:rsidR="001464EF" w:rsidRPr="003D637D" w14:paraId="3B90E8B7" w14:textId="77777777" w:rsidTr="00AF5AAA">
        <w:trPr>
          <w:jc w:val="center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163EB8D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04F5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TA (N=143)</w:t>
            </w: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</w:tcPr>
          <w:p w14:paraId="5100DBFA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3ED1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CA (N=140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6AAB0EB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1F7F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  (</w:t>
            </w:r>
            <w:proofErr w:type="gramEnd"/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=73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3CA3B632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17DB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MH  (</w:t>
            </w:r>
            <w:proofErr w:type="gramEnd"/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=133)</w:t>
            </w:r>
          </w:p>
        </w:tc>
      </w:tr>
      <w:tr w:rsidR="001464EF" w:rsidRPr="003D637D" w14:paraId="50AFEEBE" w14:textId="77777777" w:rsidTr="00AF5AAA">
        <w:trPr>
          <w:trHeight w:val="265"/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413C8B79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F766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2D1D6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CE2B8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767859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7E007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E5086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F7D0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7ED59A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9628A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A24A3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06C92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E5F791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B6444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66EDA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7010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464EF" w:rsidRPr="003D637D" w14:paraId="2D99C2CA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0866D082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 disturbanc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9CAC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C49C3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AAC4A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D47E5B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4427D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B87FA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06E84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0C09391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DF1C2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47583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0EEB6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056895B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44AE7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E6EF9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5D2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64EF" w:rsidRPr="003D637D" w14:paraId="4C6698EA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7ED29180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Total insomnia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24DEB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48054F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0 – 1.10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7A485CC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2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1BF81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5D08597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5C703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3 – 1.1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4A976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3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D9DEEB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EDC3FE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8C045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6 – 1.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0904B6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8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AA9DD0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1902B6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DD150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1 – 1.1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7CCA3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82</w:t>
            </w:r>
          </w:p>
        </w:tc>
      </w:tr>
      <w:tr w:rsidR="001464EF" w:rsidRPr="003D637D" w14:paraId="0DE81E85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1705294B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0DE56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C25B0D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8 – 1.05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4CFE634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2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336AB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0D92CD9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E6208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8 – 1.0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E79B80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06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E94A83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807675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13F7A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 – 1.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C1192D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4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93B50F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639F090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2A027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6 – 1.1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ADA6E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00</w:t>
            </w:r>
          </w:p>
        </w:tc>
      </w:tr>
      <w:tr w:rsidR="001464EF" w:rsidRPr="003D637D" w14:paraId="12EC1158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1CE795CE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Sleep apnea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B6AD03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BC363D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 – 1.03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21D9107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2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F5A2A6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611A9F71" w14:textId="0E641A5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</w:t>
            </w:r>
            <w:r w:rsidR="00B020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6397F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7 – 1.0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8C946A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7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CA94F4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65387B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.2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89B23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.02 – 1.6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687FB0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33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9B5CA6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3E21C3BB" w14:textId="31532B69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</w:t>
            </w:r>
            <w:r w:rsidR="00B714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5EA44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9 – 1.1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D09B8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70</w:t>
            </w:r>
          </w:p>
        </w:tc>
      </w:tr>
      <w:tr w:rsidR="001464EF" w:rsidRPr="003D637D" w14:paraId="15A87293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05621B63" w14:textId="77777777" w:rsidR="001464EF" w:rsidRPr="003D637D" w:rsidRDefault="001464EF" w:rsidP="00AF5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Daytime sleepiness (during work time)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FC16435" w14:textId="77777777" w:rsidR="001464EF" w:rsidRPr="003D637D" w:rsidRDefault="001464EF" w:rsidP="00AF5AAA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92E046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4 – 1.11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556C5B6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4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8FC6DA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47070EE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D2D9E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6 – 1.1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7FF538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0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9345AC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688A697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FDD66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7 – 1.3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517CA4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8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CB8900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F79AB1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A56FB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6 – 1.3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BAA71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0</w:t>
            </w:r>
          </w:p>
        </w:tc>
      </w:tr>
      <w:tr w:rsidR="001464EF" w:rsidRPr="003D637D" w14:paraId="240BB1EA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7A402FBD" w14:textId="77777777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Global sleep score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B746AA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0C2C98C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5 – 1.00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25ED094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8957C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5CF98AF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C541FF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 – 1.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5BD79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8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86BB6E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67552C3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8E017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 – 1.0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7DAF0A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85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54ECF8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4B7CED0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9DDDB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 – 1.0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507E5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31</w:t>
            </w:r>
          </w:p>
        </w:tc>
      </w:tr>
      <w:tr w:rsidR="001464EF" w:rsidRPr="003D637D" w14:paraId="3870C33F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6FB51D78" w14:textId="675E2C5F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Initial </w:t>
            </w:r>
            <w:proofErr w:type="spellStart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2387F0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C6E01E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 – 1.18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434B533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4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BC3E7C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659EA63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5C44C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 – 1.3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C87A1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8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E00835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34BCA43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F4772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4 – 1.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8BA3E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70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C1AB59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37B6682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C6A6B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 – 1.2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F7833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19</w:t>
            </w:r>
          </w:p>
        </w:tc>
      </w:tr>
      <w:tr w:rsidR="001464EF" w:rsidRPr="003D637D" w14:paraId="4E554475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58FF168F" w14:textId="7719B7E1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Middle</w:t>
            </w:r>
            <w:proofErr w:type="spellEnd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D11618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ED6B83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8 – 1.21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7E65860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D3539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2139D54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B85C2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1 – 1.2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5B385E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7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324CAE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589E86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A5660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3 – 1.4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47CD6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55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7A0688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4FD6B0A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44A81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2 – 1.1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F0C8D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10</w:t>
            </w:r>
          </w:p>
        </w:tc>
      </w:tr>
      <w:tr w:rsidR="001464EF" w:rsidRPr="003D637D" w14:paraId="455B925A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3830155F" w14:textId="70B38F56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Terminal </w:t>
            </w:r>
            <w:proofErr w:type="spellStart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7B0A15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E29AF6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5 - 1.35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03A58A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6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96904B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0CE7DEB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656F4D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 – 1.3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0FB62A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2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703666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287C1B7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3677D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1 – 1.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0A0B4F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04A7E1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44D3C11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A4A5C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1 – 1.3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7840D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26</w:t>
            </w:r>
          </w:p>
        </w:tc>
      </w:tr>
      <w:tr w:rsidR="001464EF" w:rsidRPr="003D637D" w14:paraId="169EF05F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650A6D45" w14:textId="338EBDCB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Insufficient </w:t>
            </w:r>
            <w:proofErr w:type="spellStart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sleep</w:t>
            </w:r>
            <w:proofErr w:type="spellEnd"/>
            <w:r w:rsidRPr="003D637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C0EE37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238CED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7 – 1.22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186468C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9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F13424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00E25DF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3A5FE3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1 – 1.4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57D349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F56B7B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CD2D49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31F73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1 – 1.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AE62E2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57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B85965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EE4567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D650D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9 – 1.6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E970F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58</w:t>
            </w:r>
          </w:p>
        </w:tc>
      </w:tr>
      <w:tr w:rsidR="001464EF" w:rsidRPr="003D637D" w14:paraId="72AA3992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6A783B09" w14:textId="0613EFCA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 xml:space="preserve">Difficulty waking up                   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7DBB6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9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F8B023B" w14:textId="77777777" w:rsidR="001464EF" w:rsidRPr="003D637D" w:rsidRDefault="001464EF" w:rsidP="00AF5AAA">
            <w:pPr>
              <w:tabs>
                <w:tab w:val="left" w:pos="729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1 – 1.11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42E18AE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9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9A379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7453E29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27A36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5 – 1.0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8B562D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19DAE9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93ED03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9C671C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3 – 1.0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D08725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10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817DF6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26E2642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29486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7 – 1.2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CB19D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47</w:t>
            </w:r>
          </w:p>
        </w:tc>
      </w:tr>
      <w:tr w:rsidR="001464EF" w:rsidRPr="003D637D" w14:paraId="08CC39DA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076F7D4B" w14:textId="45E2C018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 xml:space="preserve">Nightmares 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B26656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6B0D4BB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9 – 1.33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781E1B1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6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60163E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6E631B3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18F07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6 - 1.1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CCED8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50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EC0283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CD44C6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83034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1 – 1.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8216CB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99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553C17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4931625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96B6B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7 – 1.2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EB6D4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44</w:t>
            </w:r>
          </w:p>
        </w:tc>
      </w:tr>
      <w:tr w:rsidR="001464EF" w:rsidRPr="003D637D" w14:paraId="3375904C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1DD419BE" w14:textId="26F03CE6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Restless leg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CEC54A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1797C1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 – 1.34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C995E8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0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CC76C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08F47A9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0FE0B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6 – 1.1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A2C17C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6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89A1F7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6BB4F13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96A98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8 – 1.3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F2F5F8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3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8D2CE9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A4D144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0EFCC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9 – 1.5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04E94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75</w:t>
            </w:r>
          </w:p>
        </w:tc>
      </w:tr>
      <w:tr w:rsidR="001464EF" w:rsidRPr="003D637D" w14:paraId="16D18863" w14:textId="77777777" w:rsidTr="00AF5AAA">
        <w:trPr>
          <w:jc w:val="center"/>
        </w:trPr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</w:tcPr>
          <w:p w14:paraId="402D8F19" w14:textId="695D17C6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Snoring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D7839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CE09CC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9 – 1.20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FEABB4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1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2090B4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vAlign w:val="bottom"/>
          </w:tcPr>
          <w:p w14:paraId="4B5C1C7C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BDABB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5 – 1.1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2728B0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35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F4CD180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10E17A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.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AE611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.01 – 1.9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0D0BB0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4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2A4C4E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623A4D1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76D54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4 – 1.3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E08EC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28</w:t>
            </w:r>
          </w:p>
        </w:tc>
      </w:tr>
      <w:tr w:rsidR="001464EF" w:rsidRPr="003D637D" w14:paraId="25B4E502" w14:textId="77777777" w:rsidTr="00AF5AAA">
        <w:trPr>
          <w:trHeight w:val="167"/>
          <w:jc w:val="center"/>
        </w:trPr>
        <w:tc>
          <w:tcPr>
            <w:tcW w:w="22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6A049E" w14:textId="3365E710" w:rsidR="001464EF" w:rsidRPr="003D637D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sz w:val="16"/>
                <w:szCs w:val="16"/>
              </w:rPr>
              <w:t>General slee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402C9E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FC6FC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1 – 1.1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82E7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91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FB153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68FF12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0E428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5 – 1.5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1C4CC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6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BB410B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B247A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34239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8 – 2.2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05FBF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0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25F076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86C30D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F577A7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4 – 1.39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C28C5" w14:textId="77777777" w:rsidR="001464EF" w:rsidRPr="003D637D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D6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41</w:t>
            </w:r>
          </w:p>
        </w:tc>
      </w:tr>
    </w:tbl>
    <w:p w14:paraId="27C25698" w14:textId="77777777" w:rsidR="001464EF" w:rsidRDefault="001464EF" w:rsidP="001464EF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80C907" w14:textId="38178265" w:rsidR="001464EF" w:rsidRPr="007760AA" w:rsidRDefault="001464EF" w:rsidP="001464EF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  <w:sectPr w:rsidR="001464EF" w:rsidRPr="007760AA" w:rsidSect="001464EF">
          <w:pgSz w:w="16838" w:h="11906" w:orient="landscape"/>
          <w:pgMar w:top="1411" w:right="1411" w:bottom="1411" w:left="1411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t xml:space="preserve">Ordered logistic regression models controlled for age, sex, education, and alcohol consumption. </w:t>
      </w:r>
      <w:r w:rsidRPr="006B7270">
        <w:rPr>
          <w:rFonts w:ascii="Times New Roman" w:hAnsi="Times New Roman" w:cs="Times New Roman"/>
          <w:sz w:val="18"/>
          <w:szCs w:val="18"/>
        </w:rPr>
        <w:t xml:space="preserve">OR = odds ratio, </w:t>
      </w:r>
      <w:r w:rsidRPr="00D014DB">
        <w:rPr>
          <w:rFonts w:ascii="Times New Roman" w:hAnsi="Times New Roman" w:cs="Times New Roman"/>
          <w:sz w:val="18"/>
          <w:szCs w:val="18"/>
        </w:rPr>
        <w:t>MTA = medial temporal atrophy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</w:rPr>
        <w:t>Schelten’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cale)</w:t>
      </w:r>
      <w:r w:rsidRPr="00D014DB">
        <w:rPr>
          <w:rFonts w:ascii="Times New Roman" w:hAnsi="Times New Roman" w:cs="Times New Roman"/>
          <w:sz w:val="18"/>
          <w:szCs w:val="18"/>
        </w:rPr>
        <w:t>, GCA = Global Cortical Atrophy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</w:rPr>
        <w:t>Pasqui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cale), PA = Posterior atrophy (</w:t>
      </w:r>
      <w:proofErr w:type="spellStart"/>
      <w:r>
        <w:rPr>
          <w:rFonts w:ascii="Times New Roman" w:hAnsi="Times New Roman" w:cs="Times New Roman"/>
          <w:sz w:val="18"/>
          <w:szCs w:val="18"/>
        </w:rPr>
        <w:t>Koeda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cale), WMH = White-matter Hyperintensities (Fazekas scale). All sleep measures are defined in Table 1 of the article. Higher sleep measures indicate worse sleep.</w:t>
      </w:r>
    </w:p>
    <w:p w14:paraId="18ACFA25" w14:textId="77777777" w:rsidR="001464EF" w:rsidRDefault="001464EF" w:rsidP="001464EF">
      <w:pPr>
        <w:pStyle w:val="Lgende"/>
        <w:keepNext/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D014DB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2 </w:t>
      </w:r>
      <w:r w:rsidRPr="0065530C">
        <w:rPr>
          <w:rFonts w:ascii="Times New Roman" w:hAnsi="Times New Roman" w:cs="Times New Roman"/>
          <w:i w:val="0"/>
          <w:iCs w:val="0"/>
          <w:color w:val="auto"/>
        </w:rPr>
        <w:t>Associations between sleep disturbances an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65530C">
        <w:rPr>
          <w:rFonts w:ascii="Times New Roman" w:hAnsi="Times New Roman" w:cs="Times New Roman"/>
          <w:i w:val="0"/>
          <w:iCs w:val="0"/>
          <w:color w:val="auto"/>
        </w:rPr>
        <w:t>cortisol levels.</w:t>
      </w:r>
    </w:p>
    <w:p w14:paraId="3F0526CC" w14:textId="77777777" w:rsidR="001464EF" w:rsidRPr="0065530C" w:rsidRDefault="001464EF" w:rsidP="001464EF"/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550"/>
        <w:gridCol w:w="1030"/>
        <w:gridCol w:w="576"/>
        <w:gridCol w:w="222"/>
        <w:gridCol w:w="550"/>
        <w:gridCol w:w="990"/>
        <w:gridCol w:w="576"/>
        <w:gridCol w:w="222"/>
        <w:gridCol w:w="550"/>
        <w:gridCol w:w="990"/>
        <w:gridCol w:w="576"/>
        <w:gridCol w:w="222"/>
        <w:gridCol w:w="550"/>
        <w:gridCol w:w="990"/>
        <w:gridCol w:w="576"/>
        <w:gridCol w:w="222"/>
        <w:gridCol w:w="550"/>
        <w:gridCol w:w="990"/>
        <w:gridCol w:w="576"/>
      </w:tblGrid>
      <w:tr w:rsidR="001464EF" w:rsidRPr="00351C42" w14:paraId="7C8E86B2" w14:textId="77777777" w:rsidTr="00AF5AA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AE3348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21C7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wakening cortis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AA36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B534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dtime cortis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D7833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2CC4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4533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9CD2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tal cortis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B15A3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FD22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rtisol AM/PM ratio</w:t>
            </w:r>
          </w:p>
        </w:tc>
      </w:tr>
      <w:tr w:rsidR="001464EF" w:rsidRPr="00351C42" w14:paraId="1F3EDCEF" w14:textId="77777777" w:rsidTr="00AF5AAA">
        <w:tc>
          <w:tcPr>
            <w:tcW w:w="0" w:type="auto"/>
            <w:shd w:val="clear" w:color="auto" w:fill="auto"/>
          </w:tcPr>
          <w:p w14:paraId="02D25B05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</w:pPr>
          </w:p>
          <w:p w14:paraId="5AFA8823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457ED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1F933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60472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7763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F194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98EDC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73F0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A48C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762A7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4912E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669CF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10F3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D290F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11477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EEE52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B373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E0CA5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BF0AE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1308A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464EF" w:rsidRPr="00351C42" w14:paraId="65C99037" w14:textId="77777777" w:rsidTr="00AF5AAA">
        <w:trPr>
          <w:trHeight w:val="211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AE8B80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2A7CB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FEB8A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FE4EB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E5B8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A9575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8807D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A159D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F357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B2D2D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4FA6A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B903A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DCCF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3C515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D09EA0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64ADF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2D43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451D9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8C5C1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B556A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</w:p>
        </w:tc>
      </w:tr>
      <w:tr w:rsidR="001464EF" w:rsidRPr="00351C42" w14:paraId="4D7F6294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AE887E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Total </w:t>
            </w: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B6FC9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4731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5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BFF69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3283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B926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C3A4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2 –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5A7B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FE81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48185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BAFB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9 –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F0794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68ED4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2E8B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86E2B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5 –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B35FD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0962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CEE8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96E37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8 – 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A232B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1464EF" w:rsidRPr="00351C42" w14:paraId="0E9F16CF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F59D09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630D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DA33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5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CC5F4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F49B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C743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2F70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3 –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BEFC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9B70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E467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1A69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6 –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179A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5B4D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F88C6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E360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 –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AE39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9CAD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62E7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10E6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 – 0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181D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29</w:t>
            </w:r>
          </w:p>
        </w:tc>
      </w:tr>
      <w:tr w:rsidR="001464EF" w:rsidRPr="00351C42" w14:paraId="1A93DC50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3AC6CA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Sleep ap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8E0B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1A23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0.11 - 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8509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351C4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7ED5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92FE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03A6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 –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CD71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428C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D4690" w14:textId="6817C0B8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</w:t>
            </w:r>
            <w:r w:rsidR="00853A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98EE4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1 – 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A368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0B4C0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70D16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F52D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 –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9A87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0E8E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4E22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5D1E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0 – 0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21966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4</w:t>
            </w:r>
          </w:p>
        </w:tc>
      </w:tr>
      <w:tr w:rsidR="001464EF" w:rsidRPr="00351C42" w14:paraId="445C8E29" w14:textId="77777777" w:rsidTr="00AF5AAA">
        <w:trPr>
          <w:trHeight w:val="18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77BC4F" w14:textId="77777777" w:rsidR="001464EF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ytime s</w:t>
            </w: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leepin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  <w:p w14:paraId="4D7FF4F8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during work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E5B8D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1F04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8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B55D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8091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1B33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5021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6 –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F417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05DA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4E83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C7F8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6 –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06700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04D00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C7BD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71D6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8 –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F87D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BA01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89F4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2CD8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0 – 0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F41F2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81</w:t>
            </w:r>
          </w:p>
        </w:tc>
      </w:tr>
      <w:tr w:rsidR="001464EF" w:rsidRPr="00351C42" w14:paraId="44D3B099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C6970F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Global sleep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DDDF6" w14:textId="7D85F8C2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</w:t>
            </w:r>
            <w:r w:rsidR="00BF77E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8F31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2B98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5749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7D12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F936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1 –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6557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8C27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19372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5D0E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2 –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BD97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1FF1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33DC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25551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DC80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0176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F8AB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A3BD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2 – 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56965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92</w:t>
            </w:r>
          </w:p>
        </w:tc>
      </w:tr>
      <w:tr w:rsidR="001464EF" w:rsidRPr="00351C42" w14:paraId="48362B68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82AC19D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Initial </w:t>
            </w: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26A5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C58DC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1 –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DCC5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5CBE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D092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75170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1 – 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0422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796D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62451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169C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0 – 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4031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3820E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37F6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AAC4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4 – 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07CF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78AD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5416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AF63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3 – 0.0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94881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1464EF" w:rsidRPr="00351C42" w14:paraId="53FF0753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2C0614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Middle</w:t>
            </w:r>
            <w:proofErr w:type="spellEnd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20A2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D432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 –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705A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12F5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0E0C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B645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0 – 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6479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50C7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9B722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6AB5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7 –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70CE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6E8E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B126A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25AF5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1 –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547A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A5C0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8951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D51F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6 – 0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CDBE0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1464EF" w:rsidRPr="00351C42" w14:paraId="0DE3A51B" w14:textId="77777777" w:rsidTr="00AF5AAA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9C8E89F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Terminal </w:t>
            </w: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insomn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1041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5ADA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0 –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3E9A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8CEE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5E57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40912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5 – 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E0C8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3F5E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C9A3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53C3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6 –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517E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3AD2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7552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B007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0 –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E287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22C5B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762E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93F6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8 – 0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B35C2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1464EF" w:rsidRPr="00351C42" w14:paraId="51687B8E" w14:textId="77777777" w:rsidTr="00AF5AAA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41BB39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Insufficient </w:t>
            </w:r>
            <w:proofErr w:type="spellStart"/>
            <w:r w:rsidRPr="00351C4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sleep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1B85F5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92D3F3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 0.09 – 0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77DF72A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523D842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D04653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CAC225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6 – 0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2AEF76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D568F1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CBC9A0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7A6D2D1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0 – 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96784E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362589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EECE44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0FD7E3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 – 0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7DEB27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571F79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035479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70706A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6 – 0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396F60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42</w:t>
            </w:r>
          </w:p>
        </w:tc>
      </w:tr>
      <w:tr w:rsidR="001464EF" w:rsidRPr="00351C42" w14:paraId="0CB0AE61" w14:textId="77777777" w:rsidTr="00AF5AAA">
        <w:tc>
          <w:tcPr>
            <w:tcW w:w="0" w:type="auto"/>
            <w:shd w:val="clear" w:color="auto" w:fill="auto"/>
          </w:tcPr>
          <w:p w14:paraId="3058D7E6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Difficulty wa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 xml:space="preserve"> up                     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F726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42604" w14:textId="77777777" w:rsidR="001464EF" w:rsidRPr="00351C42" w:rsidRDefault="001464EF" w:rsidP="00AF5AAA">
            <w:pPr>
              <w:tabs>
                <w:tab w:val="left" w:pos="729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1 – 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3506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151D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3E9D8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ECCE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9 – 0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80AA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E1DE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0E3AA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EDE02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2 – 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BE1CA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EFC2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FB4B5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85274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0 – 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40F29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7410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1768FE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B22A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 – 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E229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61</w:t>
            </w:r>
          </w:p>
        </w:tc>
      </w:tr>
      <w:tr w:rsidR="001464EF" w:rsidRPr="00351C42" w14:paraId="01CE8070" w14:textId="77777777" w:rsidTr="00AF5AAA">
        <w:tc>
          <w:tcPr>
            <w:tcW w:w="0" w:type="auto"/>
            <w:shd w:val="clear" w:color="auto" w:fill="auto"/>
          </w:tcPr>
          <w:p w14:paraId="711E7E53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Nightmar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E1341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98D6B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 – 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70E07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0673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635F3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7FB4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8 – 0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06F4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A849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FE31E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C837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33 – 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DB65CF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D954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B4D84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8FB1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 – 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24C9F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5D0B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03F1B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CC40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0 – 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D95CE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4</w:t>
            </w:r>
          </w:p>
        </w:tc>
      </w:tr>
      <w:tr w:rsidR="001464EF" w:rsidRPr="00351C42" w14:paraId="5CFDF156" w14:textId="77777777" w:rsidTr="00AF5AAA">
        <w:tc>
          <w:tcPr>
            <w:tcW w:w="0" w:type="auto"/>
            <w:shd w:val="clear" w:color="auto" w:fill="auto"/>
          </w:tcPr>
          <w:p w14:paraId="6A21ECBA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Restless l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3839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B6D6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 – 0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7FE6F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BC17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4CA774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ED8B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7 – 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C392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8A276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173D49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71EAA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2 – 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80576B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680C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9A75B7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D944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7 – 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DEB87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7A86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E4B5A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9F55A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4 - 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6595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85</w:t>
            </w:r>
          </w:p>
        </w:tc>
      </w:tr>
      <w:tr w:rsidR="001464EF" w:rsidRPr="00351C42" w14:paraId="3B3A1A3A" w14:textId="77777777" w:rsidTr="00AF5AAA">
        <w:tc>
          <w:tcPr>
            <w:tcW w:w="0" w:type="auto"/>
            <w:shd w:val="clear" w:color="auto" w:fill="auto"/>
          </w:tcPr>
          <w:p w14:paraId="152059D2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Snor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27E2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E156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2 – 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7E09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FE85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D0D8C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9F4B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18 - 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E95F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C952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0D3B4C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A9FB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1 – 0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EFC0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6E90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56F87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743F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 – 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797A0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0ABBE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1970F6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F7E8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0 – 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525DB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46</w:t>
            </w:r>
          </w:p>
        </w:tc>
      </w:tr>
      <w:tr w:rsidR="001464EF" w:rsidRPr="00351C42" w14:paraId="316DF81A" w14:textId="77777777" w:rsidTr="00BF77EF">
        <w:trPr>
          <w:trHeight w:val="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0CEA7A" w14:textId="77777777" w:rsidR="001464EF" w:rsidRPr="00351C42" w:rsidRDefault="001464EF" w:rsidP="00AF5A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General sle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8C2821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EC63B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8 –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BA2258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C4730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7D53C5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0374F3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-0.22 –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AA539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557C0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31C63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E4DCA0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22 – 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F0DE16" w14:textId="77777777" w:rsidR="001464EF" w:rsidRPr="00351C42" w:rsidRDefault="001464EF" w:rsidP="00AF5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84C47C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72C8B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8B4ED4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9 –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BEAF7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51D84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3E242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BC11D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0.15 – 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DC45C9" w14:textId="77777777" w:rsidR="001464EF" w:rsidRPr="00351C42" w:rsidRDefault="001464EF" w:rsidP="00AF5A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1C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69</w:t>
            </w:r>
          </w:p>
        </w:tc>
      </w:tr>
    </w:tbl>
    <w:p w14:paraId="62D3CD3E" w14:textId="77777777" w:rsidR="001464EF" w:rsidRDefault="001464EF" w:rsidP="001464E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275AE85" w14:textId="7DB8A15F" w:rsidR="001464EF" w:rsidRDefault="001464EF" w:rsidP="001464E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near regression models controlled for age, sex, education, and alcohol consumption. CAR = Cortisol awakening response. All sleep measures are defined in Table 1 of the article. Higher sleep measures indicate worse sleep.</w:t>
      </w:r>
    </w:p>
    <w:p w14:paraId="27B50CD8" w14:textId="77777777" w:rsidR="001464EF" w:rsidRDefault="001464EF" w:rsidP="001464EF">
      <w:pPr>
        <w:rPr>
          <w:rFonts w:ascii="Times New Roman" w:hAnsi="Times New Roman" w:cs="Times New Roman"/>
          <w:color w:val="538135" w:themeColor="accent6" w:themeShade="BF"/>
          <w:sz w:val="18"/>
          <w:szCs w:val="18"/>
        </w:rPr>
      </w:pPr>
    </w:p>
    <w:p w14:paraId="67BA7CEE" w14:textId="77777777" w:rsidR="001464EF" w:rsidRDefault="001464EF" w:rsidP="001464EF">
      <w:pPr>
        <w:spacing w:line="480" w:lineRule="auto"/>
        <w:jc w:val="both"/>
        <w:rPr>
          <w:rFonts w:ascii="Times New Roman" w:hAnsi="Times New Roman" w:cs="Times New Roman"/>
          <w:color w:val="538135" w:themeColor="accent6" w:themeShade="BF"/>
          <w:sz w:val="18"/>
          <w:szCs w:val="18"/>
        </w:rPr>
      </w:pPr>
    </w:p>
    <w:p w14:paraId="785794B8" w14:textId="77777777" w:rsidR="001464EF" w:rsidRDefault="001464EF" w:rsidP="001464EF"/>
    <w:p w14:paraId="0AC97B7A" w14:textId="77777777" w:rsidR="00041674" w:rsidRDefault="00041674"/>
    <w:sectPr w:rsidR="00041674" w:rsidSect="001464EF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NzIxMjYwsjS2MDZV0lEKTi0uzszPAykwrgUAYjw9ACwAAAA="/>
  </w:docVars>
  <w:rsids>
    <w:rsidRoot w:val="001464EF"/>
    <w:rsid w:val="00041674"/>
    <w:rsid w:val="00125590"/>
    <w:rsid w:val="00137084"/>
    <w:rsid w:val="001464EF"/>
    <w:rsid w:val="0017531E"/>
    <w:rsid w:val="004F4340"/>
    <w:rsid w:val="0051295D"/>
    <w:rsid w:val="00595778"/>
    <w:rsid w:val="005F45C6"/>
    <w:rsid w:val="0065171E"/>
    <w:rsid w:val="00707B6A"/>
    <w:rsid w:val="007C2D76"/>
    <w:rsid w:val="00853AB0"/>
    <w:rsid w:val="00887C44"/>
    <w:rsid w:val="00A031A6"/>
    <w:rsid w:val="00A10480"/>
    <w:rsid w:val="00A913CB"/>
    <w:rsid w:val="00B020C8"/>
    <w:rsid w:val="00B432AF"/>
    <w:rsid w:val="00B71442"/>
    <w:rsid w:val="00BD0C51"/>
    <w:rsid w:val="00BF77EF"/>
    <w:rsid w:val="00C35ADD"/>
    <w:rsid w:val="00C80657"/>
    <w:rsid w:val="00D4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C6CEE0"/>
  <w15:chartTrackingRefBased/>
  <w15:docId w15:val="{C657FB7B-6728-4EE2-8461-DDC1A52C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4EF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464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64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Grilledutableau">
    <w:name w:val="Table Grid"/>
    <w:basedOn w:val="TableauNormal"/>
    <w:uiPriority w:val="39"/>
    <w:rsid w:val="001464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464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4F43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1</Words>
  <Characters>4189</Characters>
  <Application>Microsoft Office Word</Application>
  <DocSecurity>0</DocSecurity>
  <Lines>34</Lines>
  <Paragraphs>9</Paragraphs>
  <ScaleCrop>false</ScaleCrop>
  <Company>Karolinska Institutet</Company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ørensen</dc:creator>
  <cp:keywords/>
  <dc:description/>
  <cp:lastModifiedBy>Virginie Cassigneul</cp:lastModifiedBy>
  <cp:revision>2</cp:revision>
  <dcterms:created xsi:type="dcterms:W3CDTF">2024-07-04T07:55:00Z</dcterms:created>
  <dcterms:modified xsi:type="dcterms:W3CDTF">2024-07-0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32ef49-db0e-461d-9d9c-128fa3ec1301</vt:lpwstr>
  </property>
</Properties>
</file>